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351E5" w14:textId="20D022A1" w:rsidR="00B06478" w:rsidRPr="004148B2" w:rsidRDefault="000263C9">
      <w:pPr>
        <w:rPr>
          <w:sz w:val="16"/>
          <w:szCs w:val="16"/>
          <w:lang w:val="en-GB"/>
        </w:rPr>
      </w:pPr>
      <w:bookmarkStart w:id="0" w:name="_GoBack"/>
      <w:r>
        <w:rPr>
          <w:sz w:val="16"/>
          <w:szCs w:val="16"/>
          <w:lang w:val="en-GB"/>
        </w:rPr>
        <w:t>Table S2</w:t>
      </w:r>
      <w:r w:rsidR="00A36714" w:rsidRPr="004148B2">
        <w:rPr>
          <w:sz w:val="16"/>
          <w:szCs w:val="16"/>
          <w:lang w:val="en-GB"/>
        </w:rPr>
        <w:t xml:space="preserve"> – </w:t>
      </w:r>
      <w:r>
        <w:rPr>
          <w:sz w:val="16"/>
          <w:szCs w:val="16"/>
          <w:lang w:val="en-GB"/>
        </w:rPr>
        <w:t>Presence of s</w:t>
      </w:r>
      <w:r w:rsidR="00A36714" w:rsidRPr="004148B2">
        <w:rPr>
          <w:sz w:val="16"/>
          <w:szCs w:val="16"/>
          <w:lang w:val="en-GB"/>
        </w:rPr>
        <w:t xml:space="preserve">picules referred to different genera or </w:t>
      </w:r>
      <w:proofErr w:type="spellStart"/>
      <w:r w:rsidR="00A36714" w:rsidRPr="004148B2">
        <w:rPr>
          <w:sz w:val="16"/>
          <w:szCs w:val="16"/>
          <w:lang w:val="en-GB"/>
        </w:rPr>
        <w:t>supergeneric</w:t>
      </w:r>
      <w:proofErr w:type="spellEnd"/>
      <w:r w:rsidR="00A36714" w:rsidRPr="004148B2">
        <w:rPr>
          <w:sz w:val="16"/>
          <w:szCs w:val="16"/>
          <w:lang w:val="en-GB"/>
        </w:rPr>
        <w:t xml:space="preserve"> taxa in core sample 1</w:t>
      </w:r>
    </w:p>
    <w:bookmarkEnd w:id="0"/>
    <w:p w14:paraId="72797B08" w14:textId="77777777" w:rsidR="00A36714" w:rsidRPr="004148B2" w:rsidRDefault="00A36714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4"/>
        <w:gridCol w:w="1404"/>
        <w:gridCol w:w="753"/>
        <w:gridCol w:w="752"/>
        <w:gridCol w:w="752"/>
        <w:gridCol w:w="752"/>
        <w:gridCol w:w="752"/>
        <w:gridCol w:w="752"/>
        <w:gridCol w:w="752"/>
        <w:gridCol w:w="649"/>
      </w:tblGrid>
      <w:tr w:rsidR="00B06478" w:rsidRPr="004148B2" w14:paraId="2FE57B52" w14:textId="77777777" w:rsidTr="00E83ACE">
        <w:trPr>
          <w:trHeight w:val="180"/>
        </w:trPr>
        <w:tc>
          <w:tcPr>
            <w:tcW w:w="1255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CEA1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E82AA2">
              <w:rPr>
                <w:rFonts w:eastAsia="Times New Roman"/>
                <w:b/>
                <w:color w:val="000000"/>
                <w:sz w:val="12"/>
                <w:szCs w:val="12"/>
              </w:rPr>
              <w:t>Sponge</w:t>
            </w:r>
            <w:proofErr w:type="spellEnd"/>
            <w:r w:rsidRPr="00E82AA2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taxa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BF8B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Growth</w:t>
            </w:r>
            <w:proofErr w:type="spellEnd"/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atterns</w:t>
            </w:r>
            <w:proofErr w:type="spellEnd"/>
          </w:p>
        </w:tc>
        <w:tc>
          <w:tcPr>
            <w:tcW w:w="302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1528" w14:textId="6C22A850" w:rsidR="00B06478" w:rsidRPr="004148B2" w:rsidRDefault="00117D6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148B2"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  <w:t>Distance from the basal rock (cm)/</w:t>
            </w:r>
            <w:r w:rsidR="00E82AA2" w:rsidRPr="004148B2">
              <w:rPr>
                <w:b/>
                <w:sz w:val="12"/>
                <w:szCs w:val="12"/>
                <w:lang w:val="en-GB"/>
              </w:rPr>
              <w:t xml:space="preserve"> Calibrated radiocarbon ages (YBP)</w:t>
            </w:r>
          </w:p>
        </w:tc>
      </w:tr>
      <w:tr w:rsidR="00B06478" w:rsidRPr="00E82AA2" w14:paraId="7624BD77" w14:textId="77777777" w:rsidTr="00E83ACE">
        <w:trPr>
          <w:trHeight w:val="180"/>
        </w:trPr>
        <w:tc>
          <w:tcPr>
            <w:tcW w:w="1255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BFD3" w14:textId="77777777" w:rsidR="00B06478" w:rsidRPr="004148B2" w:rsidRDefault="00B06478" w:rsidP="00B0647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7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BC9E" w14:textId="77777777" w:rsidR="00B06478" w:rsidRPr="004148B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F7BA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0-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7DFF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-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A144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6-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6A78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-1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6359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-1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1A95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5-1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AA61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8-2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4CCB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1-24</w:t>
            </w:r>
          </w:p>
        </w:tc>
      </w:tr>
      <w:tr w:rsidR="00B06478" w:rsidRPr="00E82AA2" w14:paraId="29141789" w14:textId="77777777" w:rsidTr="00E83ACE">
        <w:trPr>
          <w:trHeight w:val="180"/>
        </w:trPr>
        <w:tc>
          <w:tcPr>
            <w:tcW w:w="1255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877F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0A58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5D1DF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024 ± 6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343F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082 ± 7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45BA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422 ± 6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5DFB1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98 ± 4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4B16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826 ± 6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7744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356 ± 5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3150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970 ± 6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9A17" w14:textId="77777777" w:rsidR="00B06478" w:rsidRPr="00E82AA2" w:rsidRDefault="00B06478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82A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560 ± 45</w:t>
            </w:r>
          </w:p>
        </w:tc>
      </w:tr>
      <w:tr w:rsidR="00B06478" w:rsidRPr="00660D53" w14:paraId="2594C506" w14:textId="77777777" w:rsidTr="00E83ACE">
        <w:trPr>
          <w:trHeight w:val="180"/>
        </w:trPr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9892" w14:textId="77777777" w:rsidR="00A36714" w:rsidRPr="00660D53" w:rsidRDefault="00A36714" w:rsidP="00B06478">
            <w:pPr>
              <w:rPr>
                <w:rFonts w:eastAsia="Times New Roman"/>
                <w:color w:val="141413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141413"/>
                <w:sz w:val="12"/>
                <w:szCs w:val="12"/>
              </w:rPr>
              <w:t>Subclass</w:t>
            </w:r>
            <w:proofErr w:type="spellEnd"/>
            <w:r w:rsidRPr="00660D53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141413"/>
                <w:sz w:val="12"/>
                <w:szCs w:val="12"/>
              </w:rPr>
              <w:t>Heteroscleromorpha</w:t>
            </w:r>
            <w:proofErr w:type="spellEnd"/>
            <w:r w:rsidRPr="00660D53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DC8D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141413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9F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302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DD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67D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6E7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0E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63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DA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065147DB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3F1C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gelas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0BC8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E61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33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8C9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92B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34C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5B0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F7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29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1A755F75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5B58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veospongi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476A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E8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24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7A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706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57D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C78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DD9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3A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7710DB20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DA68" w14:textId="77777777" w:rsidR="00A36714" w:rsidRPr="00660D53" w:rsidRDefault="00A36714" w:rsidP="00B06478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Raspailiidae</w:t>
            </w:r>
            <w:proofErr w:type="spellEnd"/>
            <w:r w:rsidRPr="00660D53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8586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32E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B8B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FA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F2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574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86E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123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CF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48BFE746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4852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urypon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48A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365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3FA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F5A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2D6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C0C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34C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0BB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44C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506C8428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3AA1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Rhabderemi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EFEF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53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7A4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C6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28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11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6BC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6AA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076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500EFB05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E3E5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ubaris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C192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082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D13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AF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77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2E4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134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D7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64B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018246B2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E068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Dictyonellidae</w:t>
            </w:r>
            <w:proofErr w:type="spellEnd"/>
            <w:r w:rsidRPr="00660D53">
              <w:rPr>
                <w:rFonts w:eastAsia="Times New Roman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DDB5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401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B72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67D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1E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19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9BD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3F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16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289FAD15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BD34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nthell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69FA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8B6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409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A7D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AB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55A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95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28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EF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5C140738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C211" w14:textId="77777777" w:rsidR="00A36714" w:rsidRPr="00660D53" w:rsidRDefault="00A36714" w:rsidP="00B06478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Clionaidae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CBF0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6DC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895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C55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71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3DC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FF3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C25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51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6EAEF21E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CAD6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oton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1EE6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4F5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C5F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93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797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613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0B9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B28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0B2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4A2B83D2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5B04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Cliona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7482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0B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1CE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9C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0F0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91A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52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B8B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2C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64AB969C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F379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piroxy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16D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9B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43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AD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121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00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F9C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568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6AD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2D3B8291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D1D7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cospongi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DF8C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F1C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12C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13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BA8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17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E48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016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ED7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680FD2C8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CA51" w14:textId="77777777" w:rsidR="00A36714" w:rsidRPr="00660D53" w:rsidRDefault="00A36714" w:rsidP="00B06478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Spirastrellidae</w:t>
            </w:r>
            <w:proofErr w:type="spellEnd"/>
            <w:r w:rsidRPr="00660D53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76DF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FCA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D8D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E7C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27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A7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068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C0C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D08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33C32556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2E68" w14:textId="5372A689" w:rsidR="00A36714" w:rsidRPr="00660D53" w:rsidRDefault="00A36714" w:rsidP="004148B2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iplastrella</w:t>
            </w:r>
            <w:proofErr w:type="spellEnd"/>
            <w:r w:rsidRPr="00660D53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125D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57A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BD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AB9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8A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24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D2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9B1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4D4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088B23D7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22FD" w14:textId="77777777" w:rsidR="00A36714" w:rsidRPr="00660D53" w:rsidRDefault="00A36714" w:rsidP="00B06478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Chalinidae</w:t>
            </w:r>
            <w:proofErr w:type="spellEnd"/>
            <w:r w:rsidRPr="00660D53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4072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48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C0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E3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5C4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17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778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9D8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D9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2ADA8E8F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B4DD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ndroxe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773D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3E7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5D3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7FE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376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1A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CE2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649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9A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4B63F5CC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C896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lon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llius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)</w:t>
            </w:r>
            <w:r w:rsidRPr="00660D53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E4A7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C36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75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50E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7E4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05A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A7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D7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061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0870C9A6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665B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8355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184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28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FD9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63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E8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68E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6B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FF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422507EC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A883" w14:textId="77777777" w:rsidR="00A36714" w:rsidRPr="00660D53" w:rsidRDefault="00A36714" w:rsidP="00B06478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Order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Poecilosclerid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A72B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06F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421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D9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84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F37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44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13C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DF0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2A84ABAF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CB6B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rnus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83D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86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86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36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A1C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EC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958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99B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C48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61AF230B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272D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atzell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B194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88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094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EBE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52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7D6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B3A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439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D2F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10948D50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3F61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Forcepi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32AC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C07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34E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157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AC7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4C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B83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25F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395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247F0249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F873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rell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2B13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1C7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F3A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FC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FC7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51E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85C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DC2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E5D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3A412444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5F32" w14:textId="77777777" w:rsidR="00A36714" w:rsidRPr="00660D53" w:rsidRDefault="00A36714" w:rsidP="00B06478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Hymedesmiidae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CF3D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B5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4CD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1AC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C9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68C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22D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3A5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A3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0336DC53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1819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lathri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574B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946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7AE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17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D5B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668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7C6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F3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5A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007BD1FB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0D3A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tho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694D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9C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C38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8C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7A4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A06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33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07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AEA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5955D1DB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4754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cale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2BC2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02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275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1AC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8DF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48E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59C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060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44B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48D2DEC5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B34C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xill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444D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01B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5E6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C98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6B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ABB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B71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92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07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41399D99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07CD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Halichondriidae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345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D00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9D1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C6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35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F43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BE5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F49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F0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02EADFE9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BDB0" w14:textId="77777777" w:rsidR="00A36714" w:rsidRPr="00660D53" w:rsidRDefault="00A36714" w:rsidP="00B06478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Suberitidae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F13D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850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B0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98C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21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4FF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5BE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3DA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106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4B8EA7F9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A77E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aptos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48F2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30E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56C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F9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FB2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ABB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175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992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707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52D118A7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E961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otosuberites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F3A0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FC3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BC6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7CA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474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61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80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9B0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A3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64C03827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AC5D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ethy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42A0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E1F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CBD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F9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F9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75F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AE9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A88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65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41FA3B90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141F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ime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CEF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B9A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90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B2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F93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F74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CE3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EE6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BD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2302A88A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CD58" w14:textId="77777777" w:rsidR="00A36714" w:rsidRPr="00660D53" w:rsidRDefault="00A36714" w:rsidP="00B06478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Ancorinidae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6E2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B49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EA9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9A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30D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F07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D3D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A9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06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66AE0119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7932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rcitus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oeb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3C72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D9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5D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7C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A6F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89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7B3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857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A8B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088A8235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FCE4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aspis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846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570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C1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45B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3EC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9AA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FF9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90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D11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60CB56CA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ED1E" w14:textId="706BCB08" w:rsidR="00A36714" w:rsidRPr="00660D53" w:rsidRDefault="00A36714" w:rsidP="004148B2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elletta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64C6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E7B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D44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C91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40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67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03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62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95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61A96F4E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73B3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rylus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7E95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EAF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524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8FB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271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FE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4D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491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69C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7F94770F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65FF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odi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B437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DE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10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DF1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0F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688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1E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2F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9C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0071E8DD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7B3F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chastrell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296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41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E43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71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646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CE1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30A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4AC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C0A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5AD53E9C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20F5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riptolemm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1319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7EF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641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7D7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659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5681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99A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B98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88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3D8915DA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D903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ecton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28F8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CF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87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486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B8A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014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182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68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ACA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0AA46E1C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12DA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hoos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1A0C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2AE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DD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9C9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F4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E79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26D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7BD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55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31C6BC1F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DC3F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amus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3FF1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DF5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B777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62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4CF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CB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D36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263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888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10409DCB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CEA0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hondrilla</w:t>
            </w:r>
            <w:proofErr w:type="spellEnd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900B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A72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CA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F45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5CA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450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9BE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A04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7AB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70F0AA70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2A06" w14:textId="77777777" w:rsidR="00A36714" w:rsidRPr="00660D53" w:rsidRDefault="00A36714" w:rsidP="00B06478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60D53">
              <w:rPr>
                <w:rFonts w:eastAsia="Times New Roman"/>
                <w:color w:val="000000"/>
                <w:sz w:val="12"/>
                <w:szCs w:val="12"/>
              </w:rPr>
              <w:t>Plakinidae</w:t>
            </w:r>
            <w:proofErr w:type="spellEnd"/>
            <w:r w:rsidRPr="00660D53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E146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240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1A8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250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9D4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39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ED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CDB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EF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0CDA062D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80EC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orticium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CFDA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A2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3AD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2B2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1B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55F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0EB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39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DD3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B06478" w:rsidRPr="00660D53" w14:paraId="01282347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9CC1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ina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58A0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DB0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A69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30D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82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4D86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C33C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19F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CEC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B06478" w:rsidRPr="00660D53" w14:paraId="39483601" w14:textId="77777777" w:rsidTr="00E83ACE">
        <w:trPr>
          <w:trHeight w:val="180"/>
        </w:trPr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07BF" w14:textId="77777777" w:rsidR="00A36714" w:rsidRPr="00660D53" w:rsidRDefault="00A36714" w:rsidP="00B06478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60D5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ortis</w:t>
            </w:r>
            <w:proofErr w:type="spellEnd"/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29FE" w14:textId="77777777" w:rsidR="00A36714" w:rsidRPr="00660D53" w:rsidRDefault="00A36714" w:rsidP="00B06478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C12E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B54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A3FA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A97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95E4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2200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0922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60D53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1A7D" w14:textId="77777777" w:rsidR="00A36714" w:rsidRPr="00660D53" w:rsidRDefault="00A36714" w:rsidP="00B06478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</w:tbl>
    <w:p w14:paraId="224CA34D" w14:textId="77777777" w:rsidR="00A36714" w:rsidRDefault="00A36714"/>
    <w:sectPr w:rsidR="00A36714" w:rsidSect="00DF288A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D53"/>
    <w:rsid w:val="000263C9"/>
    <w:rsid w:val="00117D68"/>
    <w:rsid w:val="001E5E6C"/>
    <w:rsid w:val="004148B2"/>
    <w:rsid w:val="00426272"/>
    <w:rsid w:val="00660D53"/>
    <w:rsid w:val="008617DA"/>
    <w:rsid w:val="00A36714"/>
    <w:rsid w:val="00B06478"/>
    <w:rsid w:val="00DF288A"/>
    <w:rsid w:val="00E82AA2"/>
    <w:rsid w:val="00E8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4948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1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獫票楧栮捯洀鉭曮㞱Û뜰⠲쎔딁烊皭〼፥ᙼ䕸忤઱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 Bavestrello</dc:creator>
  <cp:lastModifiedBy>Giorgio Bavestrello</cp:lastModifiedBy>
  <cp:revision>3</cp:revision>
  <dcterms:created xsi:type="dcterms:W3CDTF">2017-04-15T15:53:00Z</dcterms:created>
  <dcterms:modified xsi:type="dcterms:W3CDTF">2017-04-16T09:12:00Z</dcterms:modified>
</cp:coreProperties>
</file>